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C58" w:rsidRPr="00506E64" w:rsidRDefault="009A0175" w:rsidP="009A0175">
      <w:pPr>
        <w:pStyle w:val="Beschriftung"/>
        <w:keepNext/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  <w:lang w:val="en-US" w:eastAsia="de-DE"/>
        </w:rPr>
      </w:pPr>
      <w:r w:rsidRPr="00506E6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Table </w:t>
      </w:r>
      <w:r w:rsidRPr="00506E6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fldChar w:fldCharType="begin"/>
      </w:r>
      <w:r w:rsidRPr="00506E6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506E6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fldChar w:fldCharType="separate"/>
      </w:r>
      <w:r w:rsidR="00691EC3" w:rsidRPr="00506E64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  <w:lang w:val="en-US"/>
        </w:rPr>
        <w:t>1</w:t>
      </w:r>
      <w:r w:rsidRPr="00506E6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fldChar w:fldCharType="end"/>
      </w:r>
      <w:r w:rsidRPr="00506E6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. P</w:t>
      </w:r>
      <w:r w:rsidR="005E3C58" w:rsidRPr="00506E64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  <w:lang w:val="en-US" w:eastAsia="de-DE"/>
        </w:rPr>
        <w:t>rimers and probes used for U/ CBSV detection and quantification by RT-qPCR</w:t>
      </w:r>
    </w:p>
    <w:p w:rsidR="005E3C58" w:rsidRPr="00506E64" w:rsidRDefault="005E3C58" w:rsidP="005E3C58">
      <w:pPr>
        <w:rPr>
          <w:color w:val="000000" w:themeColor="text1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6"/>
        <w:gridCol w:w="1868"/>
        <w:gridCol w:w="3532"/>
        <w:gridCol w:w="1336"/>
      </w:tblGrid>
      <w:tr w:rsidR="00506E64" w:rsidRPr="00506E64" w:rsidTr="00301D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imer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imer sequence (5'-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</w:tr>
      <w:tr w:rsidR="00506E64" w:rsidRPr="00506E64" w:rsidTr="00301D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Uganda cassava brown streak 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UCBSV 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GATYAARAAGACITTCAAGCCTCC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Adams et al., 2013</w:t>
            </w:r>
          </w:p>
        </w:tc>
      </w:tr>
      <w:tr w:rsidR="00506E64" w:rsidRPr="00506E64" w:rsidTr="00301D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UCBSV 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AATTACATCAGGRGTTAGRTTRTCC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Adams et al., 2013</w:t>
            </w:r>
          </w:p>
        </w:tc>
      </w:tr>
      <w:tr w:rsidR="00506E64" w:rsidRPr="00506E64" w:rsidTr="00301D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UCBSV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FAM- TCAGCTTACATTTGGATTCCACGCTCTCA- TAM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Adams et al., 2013</w:t>
            </w:r>
          </w:p>
        </w:tc>
      </w:tr>
      <w:tr w:rsidR="00506E64" w:rsidRPr="00506E64" w:rsidTr="00301D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Cassava brown streak 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CBSV 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GCCAACTARAACTCGAAGTCC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Adams et al., 2013</w:t>
            </w:r>
          </w:p>
        </w:tc>
      </w:tr>
      <w:tr w:rsidR="00506E64" w:rsidRPr="00506E64" w:rsidTr="00301D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CBSV 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TTCAGTTGTTTAAGCAGTTCGT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Adams et al., 2013</w:t>
            </w:r>
          </w:p>
        </w:tc>
      </w:tr>
      <w:tr w:rsidR="00506E64" w:rsidRPr="00506E64" w:rsidTr="00301D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CBSV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FAM- AGTCAAGGAGGCTTCGTGCYCCTC -BH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Adams et al., 2013</w:t>
            </w:r>
          </w:p>
        </w:tc>
      </w:tr>
      <w:tr w:rsidR="00506E64" w:rsidRPr="00506E64" w:rsidTr="00301D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Cytoc</w:t>
            </w:r>
            <w:r w:rsidR="00F96398" w:rsidRPr="00506E64">
              <w:rPr>
                <w:color w:val="000000" w:themeColor="text1"/>
                <w:sz w:val="20"/>
                <w:szCs w:val="20"/>
                <w:lang w:val="en-US"/>
              </w:rPr>
              <w:t>h</w:t>
            </w: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rome ox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COX 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CGTCGCATTCCAGATTAT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Kaweesi</w:t>
            </w:r>
            <w:proofErr w:type="spellEnd"/>
            <w:r w:rsidRPr="00506E64">
              <w:rPr>
                <w:color w:val="000000" w:themeColor="text1"/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506E64" w:rsidRPr="00506E64" w:rsidTr="00301D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COX 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CAACTACGGATATATAAGRRCCRRAA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Kaweesi</w:t>
            </w:r>
            <w:proofErr w:type="spellEnd"/>
            <w:r w:rsidRPr="00506E64">
              <w:rPr>
                <w:color w:val="000000" w:themeColor="text1"/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506E64" w:rsidRPr="00506E64" w:rsidTr="00301D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COX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FAM-AGGGCATTCCATCCAGCGTAAGCA-TAM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Kaweesi</w:t>
            </w:r>
            <w:proofErr w:type="spellEnd"/>
            <w:r w:rsidRPr="00506E64">
              <w:rPr>
                <w:color w:val="000000" w:themeColor="text1"/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506E64" w:rsidRPr="00506E64" w:rsidTr="00301D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Acyl-CoA-binding</w:t>
            </w:r>
            <w:r w:rsidR="00F96398" w:rsidRPr="00506E6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cassava4.1_010236 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GATGCCATTCATGCCT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Hu et al., 2016</w:t>
            </w:r>
          </w:p>
        </w:tc>
      </w:tr>
      <w:tr w:rsidR="00506E64" w:rsidRPr="00506E64" w:rsidTr="00301D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cassava4.1_010236 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TCCGACCCTCGCTATC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D48" w:rsidRPr="00506E64" w:rsidRDefault="00301D48" w:rsidP="00E73C6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06E64">
              <w:rPr>
                <w:color w:val="000000" w:themeColor="text1"/>
                <w:sz w:val="20"/>
                <w:szCs w:val="20"/>
                <w:lang w:val="en-US"/>
              </w:rPr>
              <w:t>Hu et al., 2016</w:t>
            </w:r>
          </w:p>
        </w:tc>
      </w:tr>
    </w:tbl>
    <w:p w:rsidR="00301D48" w:rsidRPr="00506E64" w:rsidRDefault="00301D48" w:rsidP="00301D48">
      <w:pPr>
        <w:rPr>
          <w:color w:val="000000" w:themeColor="text1"/>
          <w:lang w:val="en-US"/>
        </w:rPr>
      </w:pPr>
    </w:p>
    <w:p w:rsidR="00286793" w:rsidRPr="00506E64" w:rsidRDefault="00286793" w:rsidP="00286793">
      <w:pPr>
        <w:rPr>
          <w:color w:val="000000" w:themeColor="text1"/>
          <w:lang w:val="en-US"/>
        </w:rPr>
      </w:pPr>
      <w:r w:rsidRPr="00506E64">
        <w:rPr>
          <w:color w:val="000000" w:themeColor="text1"/>
          <w:lang w:val="en-US"/>
        </w:rPr>
        <w:br w:type="page"/>
      </w:r>
    </w:p>
    <w:p w:rsidR="00BF73CE" w:rsidRPr="00506E64" w:rsidRDefault="00691EC3" w:rsidP="00691EC3">
      <w:pPr>
        <w:pStyle w:val="Beschriftung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506E6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506E64" w:rsidRPr="00506E6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2</w:t>
      </w:r>
      <w:r w:rsidRPr="00506E6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: Symptoms of CBSV-Mo83 infections in African cassava line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098"/>
        <w:gridCol w:w="2871"/>
        <w:gridCol w:w="4389"/>
      </w:tblGrid>
      <w:tr w:rsidR="00506E64" w:rsidRPr="00506E64" w:rsidTr="00286793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DSMZ acronym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frican accession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symptom severity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3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72-TME14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3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Nase</w:t>
            </w:r>
            <w:proofErr w:type="spellEnd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 xml:space="preserve"> 14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29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Nase</w:t>
            </w:r>
            <w:proofErr w:type="spellEnd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 xml:space="preserve"> 4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0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hibe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0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Yizaso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2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Eyope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1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F10-30-R2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2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KBH 2002/066 (</w:t>
            </w: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Kipusa</w:t>
            </w:r>
            <w:proofErr w:type="spellEnd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2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auti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33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Nam 130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3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Kizimbani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3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TME204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6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2001/1661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2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Oekhumelela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1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oganja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3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KBH 2006/26 (</w:t>
            </w: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Mkuranga</w:t>
            </w:r>
            <w:proofErr w:type="spellEnd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0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Nase</w:t>
            </w:r>
            <w:proofErr w:type="spellEnd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 xml:space="preserve"> 18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1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TZ 130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1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CHO5/203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1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Kibandemeno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1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Mbundumali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29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Nase</w:t>
            </w:r>
            <w:proofErr w:type="spellEnd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 xml:space="preserve"> 13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3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Nase</w:t>
            </w:r>
            <w:proofErr w:type="spellEnd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 xml:space="preserve"> 3</w:t>
            </w:r>
            <w:r w:rsidR="00CC7E08"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2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Nziva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2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Orera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2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Pwani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2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Kalawe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1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LM1/2008/363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2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Colicanana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5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Nanchinyaya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AR-40-6</w:t>
            </w:r>
            <w:r w:rsidR="00C40779"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Albert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2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TMS 96/0304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5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TME117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4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Kiroba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506E64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 xml:space="preserve">moderate symptoms </w:t>
            </w:r>
            <w:r w:rsid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on leaves and stems, transient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5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Namikonga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moderate symptoms on leav</w:t>
            </w:r>
            <w:r w:rsid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es and stems, transient</w:t>
            </w:r>
            <w:bookmarkStart w:id="0" w:name="_GoBack"/>
            <w:bookmarkEnd w:id="0"/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0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F19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moderate symptoms on leaves only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1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Mkumbozi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moderate symptoms on leaves only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0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TME14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moderate symptoms on leaves only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2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Mkumba</w:t>
            </w:r>
            <w:proofErr w:type="spellEnd"/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moderate symptoms on leaves only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6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TMS 4(2)1425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moderate symptoms on leaves only</w:t>
            </w:r>
          </w:p>
        </w:tc>
      </w:tr>
      <w:tr w:rsidR="00506E64" w:rsidRPr="00506E64" w:rsidTr="0028679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4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DSC 30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Rasta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6793" w:rsidRPr="00506E64" w:rsidRDefault="00286793" w:rsidP="00286793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de-DE"/>
              </w:rPr>
              <w:t>stem symptoms, inconspicuous symptoms on leaves</w:t>
            </w:r>
          </w:p>
        </w:tc>
      </w:tr>
    </w:tbl>
    <w:p w:rsidR="00286793" w:rsidRPr="00506E64" w:rsidRDefault="00C40779" w:rsidP="00C40779">
      <w:pPr>
        <w:rPr>
          <w:color w:val="000000" w:themeColor="text1"/>
          <w:sz w:val="18"/>
          <w:szCs w:val="18"/>
          <w:lang w:val="en-US"/>
        </w:rPr>
      </w:pPr>
      <w:r w:rsidRPr="00506E64">
        <w:rPr>
          <w:color w:val="000000" w:themeColor="text1"/>
          <w:sz w:val="18"/>
          <w:szCs w:val="18"/>
          <w:lang w:val="en-US"/>
        </w:rPr>
        <w:t>*Lines with South American origin</w:t>
      </w: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506E64" w:rsidRPr="00506E64" w:rsidRDefault="00506E64" w:rsidP="00506E64">
      <w:pPr>
        <w:pStyle w:val="Beschriftung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506E6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Table </w:t>
      </w:r>
      <w:r w:rsidRPr="00506E6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3</w:t>
      </w:r>
      <w:r w:rsidRPr="00506E6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. Severity of symptom in South American cassava varieties infected with CBSV-Mo83</w:t>
      </w:r>
    </w:p>
    <w:tbl>
      <w:tblPr>
        <w:tblW w:w="10065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1134"/>
        <w:gridCol w:w="1417"/>
        <w:gridCol w:w="6946"/>
      </w:tblGrid>
      <w:tr w:rsidR="00506E64" w:rsidRPr="00506E64" w:rsidTr="00E95103">
        <w:trPr>
          <w:trHeight w:val="301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nr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DSMZ </w:t>
            </w:r>
            <w:proofErr w:type="spellStart"/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acrony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CIAT </w:t>
            </w:r>
            <w:proofErr w:type="spellStart"/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accession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symptom</w:t>
            </w:r>
            <w:proofErr w:type="spellEnd"/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severity</w:t>
            </w:r>
            <w:proofErr w:type="spellEnd"/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31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40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45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BRA 472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70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88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89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92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8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33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34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45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186A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46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48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51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30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31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38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42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UB 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UB 5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ECU 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GUA 4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AL 1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AL 2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AL 3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AL 5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AL 5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AL 6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EX 2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NGA 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1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2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6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9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23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61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ilting, followed by plant death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ARG 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OL 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lastRenderedPageBreak/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1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7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11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12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13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16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29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31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32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41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46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46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47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50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59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65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69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69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69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69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73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78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84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85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85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88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91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93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3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26B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30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30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51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63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63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809B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89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95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96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13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39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41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53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72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78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lastRenderedPageBreak/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89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01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17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19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21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33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35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R 1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R 1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R 10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R 13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UB 3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UB 4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UB 4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UB 5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UB 5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ECU 3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ECU 8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ECU 14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GUA 3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IND 1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EX 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EX 4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EX 4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EX 5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EX 8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NGA 1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1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3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3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3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4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5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16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19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20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28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29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29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34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48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58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TR 5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TR 10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TAI 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lastRenderedPageBreak/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2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9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16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16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284A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297A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29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vere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16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24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24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33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35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40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40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67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71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75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79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81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89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90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90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9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49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85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97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05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10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38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46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70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99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02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06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31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R 6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UB 3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OM 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ECU 2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ECU 16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ECU 16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ECU 18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FJI 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GUA 1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lastRenderedPageBreak/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AL 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EX 8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EX 9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7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10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15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20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29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37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43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43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48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61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13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15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17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21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24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284B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32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oderate symptoms on leaves only 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7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54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BRA 89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31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084B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51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80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R 7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ECU 1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MAL 2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NGA 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N 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2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13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AR 19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44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50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58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TR 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TR 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4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6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13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VEN 30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lastRenderedPageBreak/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13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17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tems symptoms, very mild, inconspicuous symptoms on leaves only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4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4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6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218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ECU 4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ECU 15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20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22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22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31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33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35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36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55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2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PER 59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  <w:tr w:rsidR="00506E64" w:rsidRPr="00506E64" w:rsidTr="00E95103">
        <w:trPr>
          <w:trHeight w:val="30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DSC 1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/>
              </w:rPr>
              <w:t>COL 110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6E64" w:rsidRPr="00506E64" w:rsidRDefault="00506E64" w:rsidP="00E951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506E64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symptoms on leaves and stems</w:t>
            </w:r>
          </w:p>
        </w:tc>
      </w:tr>
    </w:tbl>
    <w:p w:rsidR="00506E64" w:rsidRPr="00506E64" w:rsidRDefault="00506E64" w:rsidP="00506E64">
      <w:pPr>
        <w:rPr>
          <w:color w:val="000000" w:themeColor="text1"/>
          <w:lang w:val="en-US"/>
        </w:rPr>
      </w:pPr>
    </w:p>
    <w:p w:rsidR="00506E64" w:rsidRPr="00506E64" w:rsidRDefault="00506E64" w:rsidP="00506E64">
      <w:pPr>
        <w:spacing w:after="0" w:line="240" w:lineRule="auto"/>
        <w:jc w:val="center"/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de-DE"/>
        </w:rPr>
      </w:pPr>
    </w:p>
    <w:p w:rsidR="009D7867" w:rsidRPr="00506E64" w:rsidRDefault="00506E64" w:rsidP="00506E64">
      <w:pPr>
        <w:rPr>
          <w:color w:val="000000" w:themeColor="text1"/>
          <w:sz w:val="18"/>
          <w:szCs w:val="18"/>
          <w:lang w:val="en-US"/>
        </w:rPr>
      </w:pPr>
      <w:r w:rsidRPr="00506E64">
        <w:rPr>
          <w:color w:val="000000" w:themeColor="text1"/>
          <w:lang w:val="en-US"/>
        </w:rPr>
        <w:tab/>
      </w:r>
      <w:r w:rsidRPr="00506E64">
        <w:rPr>
          <w:color w:val="000000" w:themeColor="text1"/>
          <w:lang w:val="en-US"/>
        </w:rPr>
        <w:tab/>
      </w: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p w:rsidR="009D7867" w:rsidRPr="00506E64" w:rsidRDefault="009D7867" w:rsidP="005E3C58">
      <w:pPr>
        <w:rPr>
          <w:color w:val="000000" w:themeColor="text1"/>
          <w:sz w:val="18"/>
          <w:szCs w:val="18"/>
          <w:lang w:val="en-US"/>
        </w:rPr>
      </w:pPr>
    </w:p>
    <w:sectPr w:rsidR="009D7867" w:rsidRPr="00506E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1A081B"/>
    <w:multiLevelType w:val="hybridMultilevel"/>
    <w:tmpl w:val="B9A6B732"/>
    <w:lvl w:ilvl="0" w:tplc="AE1A9A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C58"/>
    <w:rsid w:val="000A28D1"/>
    <w:rsid w:val="000F38A1"/>
    <w:rsid w:val="00121735"/>
    <w:rsid w:val="00227A5A"/>
    <w:rsid w:val="00286793"/>
    <w:rsid w:val="00301D48"/>
    <w:rsid w:val="0035273C"/>
    <w:rsid w:val="004328F0"/>
    <w:rsid w:val="00506E64"/>
    <w:rsid w:val="005E3C58"/>
    <w:rsid w:val="00676CC8"/>
    <w:rsid w:val="006875C1"/>
    <w:rsid w:val="00691EC3"/>
    <w:rsid w:val="00743BBC"/>
    <w:rsid w:val="00771827"/>
    <w:rsid w:val="009A0175"/>
    <w:rsid w:val="009D7867"/>
    <w:rsid w:val="00B95B20"/>
    <w:rsid w:val="00BF5F49"/>
    <w:rsid w:val="00BF73CE"/>
    <w:rsid w:val="00C40779"/>
    <w:rsid w:val="00CC7E08"/>
    <w:rsid w:val="00E55DDF"/>
    <w:rsid w:val="00E73C63"/>
    <w:rsid w:val="00EB6AC9"/>
    <w:rsid w:val="00F9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CD7A3"/>
  <w15:docId w15:val="{A8DE2DDE-43E1-4EA4-A973-0B2CD1F36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301D48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01D48"/>
    <w:rPr>
      <w:color w:val="800080"/>
      <w:u w:val="single"/>
    </w:rPr>
  </w:style>
  <w:style w:type="paragraph" w:customStyle="1" w:styleId="msonormal0">
    <w:name w:val="msonormal"/>
    <w:basedOn w:val="Standard"/>
    <w:rsid w:val="00301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301D4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301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rsid w:val="00301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301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Standard"/>
    <w:rsid w:val="00301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301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71">
    <w:name w:val="xl71"/>
    <w:basedOn w:val="Standard"/>
    <w:rsid w:val="00301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72">
    <w:name w:val="xl72"/>
    <w:basedOn w:val="Standard"/>
    <w:rsid w:val="00301D48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301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301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75">
    <w:name w:val="xl75"/>
    <w:basedOn w:val="Standard"/>
    <w:rsid w:val="00301D48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227A5A"/>
    <w:pPr>
      <w:spacing w:after="200" w:line="240" w:lineRule="auto"/>
    </w:pPr>
    <w:rPr>
      <w:i/>
      <w:iCs/>
      <w:color w:val="44546A" w:themeColor="text2"/>
      <w:szCs w:val="18"/>
    </w:rPr>
  </w:style>
  <w:style w:type="paragraph" w:styleId="Listenabsatz">
    <w:name w:val="List Paragraph"/>
    <w:basedOn w:val="Standard"/>
    <w:uiPriority w:val="34"/>
    <w:qFormat/>
    <w:rsid w:val="00C407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028D8-B70E-4347-9523-1E04C774B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400</Words>
  <Characters>15125</Characters>
  <Application>Microsoft Office Word</Application>
  <DocSecurity>0</DocSecurity>
  <Lines>126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, Stephan</dc:creator>
  <cp:keywords/>
  <dc:description/>
  <cp:lastModifiedBy>Winter, Stephan</cp:lastModifiedBy>
  <cp:revision>3</cp:revision>
  <dcterms:created xsi:type="dcterms:W3CDTF">2019-01-21T10:51:00Z</dcterms:created>
  <dcterms:modified xsi:type="dcterms:W3CDTF">2019-01-21T10:55:00Z</dcterms:modified>
</cp:coreProperties>
</file>